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69CB6" w14:textId="7610BF34" w:rsidR="00FA29AA" w:rsidRPr="00770358" w:rsidRDefault="00FA29AA" w:rsidP="00FA29A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130561529"/>
      <w:bookmarkStart w:id="1" w:name="_Hlk149251940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itle: </w:t>
      </w:r>
      <w:r w:rsidRPr="007703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erspectives of Firefighters and Clinicians on the Causes and Management of Work-Related Shoulder Disorders: An Interpretive Descriptive Approach</w:t>
      </w:r>
    </w:p>
    <w:bookmarkEnd w:id="0"/>
    <w:p w14:paraId="70EF1858" w14:textId="6D1A8F3F" w:rsidR="003772BC" w:rsidRPr="00B9361E" w:rsidRDefault="003772BC" w:rsidP="00FA29A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9361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mi-Structured Interview Guide for </w:t>
      </w:r>
      <w:r w:rsidR="00205E5B">
        <w:rPr>
          <w:rFonts w:ascii="Times New Roman" w:hAnsi="Times New Roman" w:cs="Times New Roman"/>
          <w:b/>
          <w:bCs/>
          <w:sz w:val="24"/>
          <w:szCs w:val="24"/>
          <w:u w:val="single"/>
        </w:rPr>
        <w:t>Physiotherapist Clinicians</w:t>
      </w:r>
    </w:p>
    <w:p w14:paraId="1F85EC72" w14:textId="77777777" w:rsidR="003772BC" w:rsidRPr="00B9361E" w:rsidRDefault="003772BC" w:rsidP="003772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9361E">
        <w:rPr>
          <w:rFonts w:ascii="Times New Roman" w:hAnsi="Times New Roman" w:cs="Times New Roman"/>
          <w:b/>
          <w:bCs/>
          <w:sz w:val="24"/>
          <w:szCs w:val="24"/>
          <w:u w:val="single"/>
        </w:rPr>
        <w:t>Introductory Preamble</w:t>
      </w:r>
    </w:p>
    <w:p w14:paraId="6FCC8A48" w14:textId="77777777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Welcome to this interview designed for clinicians who treat firefighters with work-related shoulder injuries. </w:t>
      </w:r>
    </w:p>
    <w:p w14:paraId="14E1E731" w14:textId="3DCB41A4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The goal of this interview is to gain insight into the experiences and challenges that clinicians who work with this </w:t>
      </w:r>
      <w:r w:rsidR="00205E5B" w:rsidRPr="00B9361E">
        <w:rPr>
          <w:rFonts w:ascii="Times New Roman" w:hAnsi="Times New Roman" w:cs="Times New Roman"/>
          <w:color w:val="000000"/>
          <w:sz w:val="24"/>
          <w:szCs w:val="24"/>
        </w:rPr>
        <w:t>firefighters’</w:t>
      </w: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 face, and to better understand how to support them in their efforts to promote firefighters' health and wellness.</w:t>
      </w:r>
    </w:p>
    <w:p w14:paraId="396F002B" w14:textId="77777777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>Through this interview, we hope to gain a better understanding of the approaches and strategies used by clinicians when treating firefighters with shoulder injuries especially when managing pain, facilitating rehabilitation, and preventing further injury.</w:t>
      </w:r>
    </w:p>
    <w:p w14:paraId="72664264" w14:textId="77777777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Do I have your permission or consent to record the interview? </w:t>
      </w:r>
    </w:p>
    <w:p w14:paraId="580DEF30" w14:textId="3DC3B42B" w:rsidR="003772BC" w:rsidRDefault="00205E5B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>During</w:t>
      </w:r>
      <w:r w:rsidR="003772BC"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 your practice, have you ever managed firefighters with shoulder injuries?</w:t>
      </w:r>
    </w:p>
    <w:p w14:paraId="299DDDD4" w14:textId="77777777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B9361E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Focused Question on the Causes of Work-Related Shoulder Injuries among Firefighters </w:t>
      </w:r>
    </w:p>
    <w:p w14:paraId="05E30687" w14:textId="32E7DBD3" w:rsidR="00017C66" w:rsidRDefault="00C31AEE" w:rsidP="00017C6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</w:t>
      </w:r>
      <w:r w:rsidR="00017C66">
        <w:rPr>
          <w:rFonts w:ascii="Times New Roman" w:hAnsi="Times New Roman" w:cs="Times New Roman"/>
          <w:sz w:val="24"/>
          <w:szCs w:val="24"/>
        </w:rPr>
        <w:t>ommon shoulder injuries or disorders among firefighters that you have encountered in your practice</w:t>
      </w:r>
    </w:p>
    <w:p w14:paraId="5EB99EC4" w14:textId="57654E79" w:rsidR="00017C66" w:rsidRPr="00017C66" w:rsidRDefault="00C31AEE" w:rsidP="00017C6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- </w:t>
      </w:r>
      <w:r w:rsidR="00017C66" w:rsidRPr="00017C66">
        <w:rPr>
          <w:rFonts w:ascii="Times New Roman" w:hAnsi="Times New Roman" w:cs="Times New Roman"/>
          <w:sz w:val="24"/>
          <w:szCs w:val="24"/>
        </w:rPr>
        <w:t>Tell me about your experience managing</w:t>
      </w:r>
      <w:r w:rsidR="00017C66">
        <w:rPr>
          <w:rFonts w:ascii="Times New Roman" w:hAnsi="Times New Roman" w:cs="Times New Roman"/>
          <w:sz w:val="24"/>
          <w:szCs w:val="24"/>
        </w:rPr>
        <w:t xml:space="preserve"> these </w:t>
      </w:r>
      <w:r w:rsidR="00017C66" w:rsidRPr="00017C66">
        <w:rPr>
          <w:rFonts w:ascii="Times New Roman" w:hAnsi="Times New Roman" w:cs="Times New Roman"/>
          <w:sz w:val="24"/>
          <w:szCs w:val="24"/>
        </w:rPr>
        <w:t xml:space="preserve">shoulder </w:t>
      </w:r>
      <w:r w:rsidRPr="00017C66">
        <w:rPr>
          <w:rFonts w:ascii="Times New Roman" w:hAnsi="Times New Roman" w:cs="Times New Roman"/>
          <w:sz w:val="24"/>
          <w:szCs w:val="24"/>
        </w:rPr>
        <w:t>problems</w:t>
      </w:r>
      <w:r w:rsidR="002B7112">
        <w:rPr>
          <w:rFonts w:ascii="Times New Roman" w:hAnsi="Times New Roman" w:cs="Times New Roman"/>
          <w:sz w:val="24"/>
          <w:szCs w:val="24"/>
        </w:rPr>
        <w:t xml:space="preserve"> among firefighters</w:t>
      </w:r>
      <w:r w:rsidRPr="00017C66">
        <w:rPr>
          <w:rFonts w:ascii="Times New Roman" w:hAnsi="Times New Roman" w:cs="Times New Roman"/>
          <w:sz w:val="24"/>
          <w:szCs w:val="24"/>
        </w:rPr>
        <w:t>?</w:t>
      </w:r>
    </w:p>
    <w:p w14:paraId="34350247" w14:textId="6B3C5DB0" w:rsidR="003772BC" w:rsidRPr="00B9361E" w:rsidRDefault="00562460" w:rsidP="003772B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</w:t>
      </w:r>
      <w:r w:rsidR="003772BC" w:rsidRPr="00B9361E">
        <w:rPr>
          <w:rFonts w:ascii="Times New Roman" w:hAnsi="Times New Roman" w:cs="Times New Roman"/>
          <w:sz w:val="24"/>
          <w:szCs w:val="24"/>
        </w:rPr>
        <w:t>e firefighters the same or different from other patients with shoulder injuries?</w:t>
      </w:r>
    </w:p>
    <w:p w14:paraId="1BF59B95" w14:textId="19EA6BF3" w:rsidR="001F6B8B" w:rsidRPr="002B7112" w:rsidRDefault="001F6B8B" w:rsidP="001F6B8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- Any distinct pattern or characteristics in shoulder injuries among firefighters that is different from other population?</w:t>
      </w:r>
    </w:p>
    <w:p w14:paraId="15A4B296" w14:textId="5B322B92" w:rsidR="002C3B02" w:rsidRPr="002C3B02" w:rsidRDefault="002C3B02" w:rsidP="002C3B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112">
        <w:rPr>
          <w:rFonts w:ascii="Times New Roman" w:hAnsi="Times New Roman" w:cs="Times New Roman"/>
          <w:sz w:val="24"/>
          <w:szCs w:val="24"/>
        </w:rPr>
        <w:t>Are there any work-related tasks or specific challenges firefighters face that increase the risk of shoulder injuries?</w:t>
      </w:r>
    </w:p>
    <w:p w14:paraId="0B404B74" w14:textId="39B77698" w:rsidR="003772BC" w:rsidRDefault="003772BC" w:rsidP="003772B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 xml:space="preserve">What </w:t>
      </w:r>
      <w:r w:rsidR="002C3B02">
        <w:rPr>
          <w:rFonts w:ascii="Times New Roman" w:hAnsi="Times New Roman" w:cs="Times New Roman"/>
          <w:sz w:val="24"/>
          <w:szCs w:val="24"/>
        </w:rPr>
        <w:t xml:space="preserve">other </w:t>
      </w:r>
      <w:r w:rsidR="00017C66">
        <w:rPr>
          <w:rFonts w:ascii="Times New Roman" w:hAnsi="Times New Roman" w:cs="Times New Roman"/>
          <w:sz w:val="24"/>
          <w:szCs w:val="24"/>
        </w:rPr>
        <w:t xml:space="preserve">common </w:t>
      </w:r>
      <w:r w:rsidRPr="00B9361E">
        <w:rPr>
          <w:rFonts w:ascii="Times New Roman" w:hAnsi="Times New Roman" w:cs="Times New Roman"/>
          <w:sz w:val="24"/>
          <w:szCs w:val="24"/>
        </w:rPr>
        <w:t>factors do you think contribute to shoulder problems in firefighters?</w:t>
      </w:r>
    </w:p>
    <w:p w14:paraId="3C9B4F5F" w14:textId="77777777" w:rsidR="003772BC" w:rsidRPr="00B9361E" w:rsidRDefault="003772BC" w:rsidP="003772B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>Anatomic</w:t>
      </w:r>
    </w:p>
    <w:p w14:paraId="29E3AE95" w14:textId="77777777" w:rsidR="003772BC" w:rsidRPr="00B9361E" w:rsidRDefault="003772BC" w:rsidP="003772B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 xml:space="preserve">Training </w:t>
      </w:r>
    </w:p>
    <w:p w14:paraId="1EAD647F" w14:textId="26081229" w:rsidR="003772BC" w:rsidRPr="00B9361E" w:rsidRDefault="00C31AEE" w:rsidP="003772B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rcise, personal lifestyle, other side jobs</w:t>
      </w:r>
    </w:p>
    <w:p w14:paraId="60BB07D3" w14:textId="77777777" w:rsidR="003772BC" w:rsidRDefault="003772BC" w:rsidP="003772B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>How do you think work-related shoulder injuries affect the job of firefighting?</w:t>
      </w:r>
    </w:p>
    <w:p w14:paraId="4D644C4B" w14:textId="77777777" w:rsidR="003A1F8C" w:rsidRDefault="003A1F8C" w:rsidP="003772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022820DE" w14:textId="029C9DF4" w:rsidR="003772BC" w:rsidRDefault="003772BC" w:rsidP="003772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Focused Questions on the Management of Work-Related Shoulder Injuries</w:t>
      </w: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A954BC1" w14:textId="5E22DECA" w:rsidR="00405CC7" w:rsidRPr="00405CC7" w:rsidRDefault="00405CC7" w:rsidP="003772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05CC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Diagnosis </w:t>
      </w:r>
    </w:p>
    <w:p w14:paraId="1BE95B0F" w14:textId="77777777" w:rsidR="004252E4" w:rsidRDefault="00405CC7" w:rsidP="004252E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discuss how important early detection and timely diagnosis is in managing shoulder disorders among firefighters?</w:t>
      </w:r>
    </w:p>
    <w:p w14:paraId="5D47D92D" w14:textId="585A512F" w:rsidR="00405CC7" w:rsidRPr="004252E4" w:rsidRDefault="00405CC7" w:rsidP="004252E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2E4">
        <w:rPr>
          <w:rFonts w:ascii="Times New Roman" w:hAnsi="Times New Roman" w:cs="Times New Roman"/>
          <w:sz w:val="24"/>
          <w:szCs w:val="24"/>
        </w:rPr>
        <w:t>What diagnostic tools and techniques do you find most valuable for assessing shoulder conditions in this population?</w:t>
      </w:r>
    </w:p>
    <w:p w14:paraId="61515D9D" w14:textId="7D868373" w:rsidR="001E3EF4" w:rsidRPr="001E3EF4" w:rsidRDefault="001E3EF4" w:rsidP="001E3EF4">
      <w:pPr>
        <w:pStyle w:val="ListParagraph"/>
        <w:numPr>
          <w:ilvl w:val="1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- </w:t>
      </w:r>
      <w:r w:rsidRPr="00B9361E">
        <w:rPr>
          <w:rFonts w:ascii="Times New Roman" w:hAnsi="Times New Roman" w:cs="Times New Roman"/>
          <w:sz w:val="24"/>
          <w:szCs w:val="24"/>
        </w:rPr>
        <w:t>Do you do anything differently during diagnosis when your patient is a firefighter?</w:t>
      </w:r>
    </w:p>
    <w:p w14:paraId="28638B76" w14:textId="45843BEC" w:rsidR="00405CC7" w:rsidRDefault="004252E4" w:rsidP="00405CC7">
      <w:pPr>
        <w:pStyle w:val="ListParagraph"/>
        <w:numPr>
          <w:ilvl w:val="1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- </w:t>
      </w:r>
      <w:r w:rsidR="00405CC7">
        <w:rPr>
          <w:rFonts w:ascii="Times New Roman" w:hAnsi="Times New Roman" w:cs="Times New Roman"/>
          <w:sz w:val="24"/>
          <w:szCs w:val="24"/>
        </w:rPr>
        <w:t>Are there any diagnostic challenges in detecting shoulder injury in this population</w:t>
      </w:r>
    </w:p>
    <w:p w14:paraId="190832D2" w14:textId="5F07AB8B" w:rsidR="00FC05C1" w:rsidRDefault="00405CC7" w:rsidP="00FC05C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discuss how important early detection and timely diagnosis is in managing shoulder disorders among firefighters?</w:t>
      </w:r>
    </w:p>
    <w:p w14:paraId="41F0E16A" w14:textId="77777777" w:rsidR="002C3B02" w:rsidRDefault="002C3B02" w:rsidP="002C3B02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>How do you investigate the specific</w:t>
      </w:r>
      <w:r>
        <w:rPr>
          <w:rFonts w:ascii="Times New Roman" w:hAnsi="Times New Roman" w:cs="Times New Roman"/>
          <w:sz w:val="24"/>
          <w:szCs w:val="24"/>
        </w:rPr>
        <w:t xml:space="preserve"> causative</w:t>
      </w:r>
      <w:r w:rsidRPr="00B9361E">
        <w:rPr>
          <w:rFonts w:ascii="Times New Roman" w:hAnsi="Times New Roman" w:cs="Times New Roman"/>
          <w:sz w:val="24"/>
          <w:szCs w:val="24"/>
        </w:rPr>
        <w:t xml:space="preserve"> factors that are relevant for firefighters with respect to their shoulder injury?  </w:t>
      </w:r>
    </w:p>
    <w:p w14:paraId="510473CD" w14:textId="77777777" w:rsidR="002C3B02" w:rsidRDefault="002C3B02" w:rsidP="002C3B02">
      <w:pPr>
        <w:pStyle w:val="ListParagraph"/>
        <w:numPr>
          <w:ilvl w:val="1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- </w:t>
      </w:r>
      <w:r w:rsidRPr="008B3731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causative </w:t>
      </w:r>
      <w:r w:rsidRPr="008B3731">
        <w:rPr>
          <w:rFonts w:ascii="Times New Roman" w:hAnsi="Times New Roman" w:cs="Times New Roman"/>
          <w:sz w:val="24"/>
          <w:szCs w:val="24"/>
        </w:rPr>
        <w:t>factors do you typically explore?</w:t>
      </w:r>
    </w:p>
    <w:p w14:paraId="533F641F" w14:textId="77777777" w:rsidR="002C3B02" w:rsidRPr="00FC05C1" w:rsidRDefault="002C3B02" w:rsidP="002C3B02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hAnsi="Times New Roman" w:cs="Times New Roman"/>
          <w:sz w:val="24"/>
          <w:szCs w:val="24"/>
        </w:rPr>
      </w:pPr>
    </w:p>
    <w:p w14:paraId="0C48A239" w14:textId="1843456D" w:rsidR="00FC05C1" w:rsidRDefault="00FC05C1" w:rsidP="00FC05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C05C1">
        <w:rPr>
          <w:rFonts w:ascii="Times New Roman" w:hAnsi="Times New Roman" w:cs="Times New Roman"/>
          <w:b/>
          <w:bCs/>
          <w:sz w:val="24"/>
          <w:szCs w:val="24"/>
          <w:u w:val="single"/>
        </w:rPr>
        <w:t>Prevention</w:t>
      </w:r>
    </w:p>
    <w:p w14:paraId="2AC5AA4A" w14:textId="0F948DF0" w:rsidR="003A1F8C" w:rsidRDefault="003A1F8C" w:rsidP="003A1F8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1F8C">
        <w:rPr>
          <w:rFonts w:ascii="Times New Roman" w:hAnsi="Times New Roman" w:cs="Times New Roman"/>
          <w:sz w:val="24"/>
          <w:szCs w:val="24"/>
        </w:rPr>
        <w:t>From your perspective, what preventative measures or recommendations can be implemented for firefighters to reduce the risk of shoulder injury or re-injury</w:t>
      </w:r>
    </w:p>
    <w:p w14:paraId="4F75864F" w14:textId="378BD5F2" w:rsidR="003A1F8C" w:rsidRDefault="003A1F8C" w:rsidP="003A1F8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educate or re-educate firefighters on self-care practices or ergonomic adjustments to minimize the risk of shoulder injuries </w:t>
      </w:r>
    </w:p>
    <w:p w14:paraId="22ECE0DB" w14:textId="7D1772F5" w:rsidR="008F3243" w:rsidRDefault="008F3243" w:rsidP="008F3243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format might be best to implement these self-care practices or ergonomic adjustments to prevent WSDs among firefighters?</w:t>
      </w:r>
    </w:p>
    <w:p w14:paraId="74864A27" w14:textId="31E0EBD6" w:rsidR="00FC05C1" w:rsidRDefault="003A1F8C" w:rsidP="003A1F8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teach safe exercises, lifting or carrying to firefighters to prevent or minimize the risk of shoulder injuries </w:t>
      </w:r>
      <w:r w:rsidR="00CD6630">
        <w:rPr>
          <w:rFonts w:ascii="Times New Roman" w:hAnsi="Times New Roman" w:cs="Times New Roman"/>
          <w:sz w:val="24"/>
          <w:szCs w:val="24"/>
        </w:rPr>
        <w:t>during work-related activities?</w:t>
      </w:r>
    </w:p>
    <w:p w14:paraId="4B4BA565" w14:textId="177024BB" w:rsidR="008F3243" w:rsidRDefault="008F3243" w:rsidP="008F3243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firefighters are aware of </w:t>
      </w:r>
      <w:r w:rsidR="004D3936">
        <w:rPr>
          <w:rFonts w:ascii="Times New Roman" w:hAnsi="Times New Roman" w:cs="Times New Roman"/>
          <w:sz w:val="24"/>
          <w:szCs w:val="24"/>
        </w:rPr>
        <w:t>this safe exercise</w:t>
      </w:r>
      <w:r>
        <w:rPr>
          <w:rFonts w:ascii="Times New Roman" w:hAnsi="Times New Roman" w:cs="Times New Roman"/>
          <w:sz w:val="24"/>
          <w:szCs w:val="24"/>
        </w:rPr>
        <w:t>, lifting and carrying practices or not?</w:t>
      </w:r>
    </w:p>
    <w:p w14:paraId="109C51C9" w14:textId="77777777" w:rsidR="003A1F8C" w:rsidRPr="003A1F8C" w:rsidRDefault="003A1F8C" w:rsidP="003A1F8C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9F193" w14:textId="61A5C73F" w:rsidR="00405CC7" w:rsidRPr="00405CC7" w:rsidRDefault="00405CC7" w:rsidP="003772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05CC7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Treatment</w:t>
      </w:r>
    </w:p>
    <w:p w14:paraId="01B31A30" w14:textId="63B767C0" w:rsidR="005B3558" w:rsidRDefault="00DE35C0" w:rsidP="005B35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 xml:space="preserve">Can you talk about shoulder injury rehabilitation </w:t>
      </w:r>
      <w:r w:rsidR="006113BB">
        <w:rPr>
          <w:rFonts w:ascii="Times New Roman" w:hAnsi="Times New Roman" w:cs="Times New Roman"/>
          <w:sz w:val="24"/>
          <w:szCs w:val="24"/>
        </w:rPr>
        <w:t>that you have employed for</w:t>
      </w:r>
      <w:r w:rsidRPr="00B9361E">
        <w:rPr>
          <w:rFonts w:ascii="Times New Roman" w:hAnsi="Times New Roman" w:cs="Times New Roman"/>
          <w:sz w:val="24"/>
          <w:szCs w:val="24"/>
        </w:rPr>
        <w:t xml:space="preserve"> firefighters</w:t>
      </w:r>
      <w:r w:rsidR="006113BB">
        <w:rPr>
          <w:rFonts w:ascii="Times New Roman" w:hAnsi="Times New Roman" w:cs="Times New Roman"/>
          <w:sz w:val="24"/>
          <w:szCs w:val="24"/>
        </w:rPr>
        <w:t xml:space="preserve"> with WSDs</w:t>
      </w:r>
      <w:r w:rsidRPr="00B9361E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A6FDD3" w14:textId="464EA757" w:rsidR="006113BB" w:rsidRDefault="006113BB" w:rsidP="006113B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do you ensure that firefighters do no over exert themselves during exercise routines or rehabilitation programs</w:t>
      </w:r>
    </w:p>
    <w:p w14:paraId="49EF0E68" w14:textId="0E142A49" w:rsidR="00DE35C0" w:rsidRDefault="00DE35C0" w:rsidP="003772B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>How do you address firefighters' concerns about re-injury or future shoulder problems?</w:t>
      </w:r>
    </w:p>
    <w:p w14:paraId="1D5145A6" w14:textId="38014313" w:rsidR="004E4A4E" w:rsidRDefault="004E4A4E" w:rsidP="003772B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reatment modalities or strategies have been shown to be effective in managing shoulder injuries among firefighters </w:t>
      </w:r>
    </w:p>
    <w:p w14:paraId="25313890" w14:textId="691B1D43" w:rsidR="00C61C2C" w:rsidRDefault="00C61C2C" w:rsidP="00C61C2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– Pre or post surgery?</w:t>
      </w:r>
    </w:p>
    <w:p w14:paraId="636218C5" w14:textId="2D28A29B" w:rsidR="004C1678" w:rsidRDefault="004C1678" w:rsidP="003772B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employ any specialized rehabilitation or PT programs for firefighters with shoulder injuries? </w:t>
      </w:r>
    </w:p>
    <w:p w14:paraId="232A0C38" w14:textId="22EE7340" w:rsidR="002875F7" w:rsidRDefault="002875F7" w:rsidP="002875F7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5F7">
        <w:rPr>
          <w:rFonts w:ascii="Times New Roman" w:hAnsi="Times New Roman" w:cs="Times New Roman"/>
          <w:sz w:val="24"/>
          <w:szCs w:val="24"/>
        </w:rPr>
        <w:t xml:space="preserve">Are there any </w:t>
      </w:r>
      <w:r>
        <w:rPr>
          <w:rFonts w:ascii="Times New Roman" w:hAnsi="Times New Roman" w:cs="Times New Roman"/>
          <w:sz w:val="24"/>
          <w:szCs w:val="24"/>
        </w:rPr>
        <w:t xml:space="preserve">specific </w:t>
      </w:r>
      <w:r w:rsidRPr="002875F7">
        <w:rPr>
          <w:rFonts w:ascii="Times New Roman" w:hAnsi="Times New Roman" w:cs="Times New Roman"/>
          <w:sz w:val="24"/>
          <w:szCs w:val="24"/>
        </w:rPr>
        <w:t>outcome measures specific to them functional or not?</w:t>
      </w:r>
    </w:p>
    <w:p w14:paraId="30ED085C" w14:textId="52CFE110" w:rsidR="00FC05C1" w:rsidRDefault="00FC05C1" w:rsidP="003772B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long-term outlook for firefighters with shoulder disorders?</w:t>
      </w:r>
    </w:p>
    <w:p w14:paraId="143857FC" w14:textId="0856364A" w:rsidR="00FC05C1" w:rsidRDefault="00FC05C1" w:rsidP="00FC05C1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– Strategies employed to promote ongoing shoulder health throughout their careers?</w:t>
      </w:r>
    </w:p>
    <w:p w14:paraId="7720A002" w14:textId="745907A9" w:rsidR="00040B60" w:rsidRPr="00040B60" w:rsidRDefault="00040B60" w:rsidP="00040B6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040B60">
        <w:rPr>
          <w:rFonts w:ascii="Times New Roman" w:hAnsi="Times New Roman" w:cs="Times New Roman"/>
          <w:sz w:val="24"/>
          <w:szCs w:val="24"/>
        </w:rPr>
        <w:t xml:space="preserve">ow do you relate with other interprofessional services when managing </w:t>
      </w:r>
      <w:r>
        <w:rPr>
          <w:rFonts w:ascii="Times New Roman" w:hAnsi="Times New Roman" w:cs="Times New Roman"/>
          <w:sz w:val="24"/>
          <w:szCs w:val="24"/>
        </w:rPr>
        <w:t>WSD</w:t>
      </w:r>
      <w:r w:rsidRPr="00040B60">
        <w:rPr>
          <w:rFonts w:ascii="Times New Roman" w:hAnsi="Times New Roman" w:cs="Times New Roman"/>
          <w:sz w:val="24"/>
          <w:szCs w:val="24"/>
        </w:rPr>
        <w:t>s amongst firefighters?</w:t>
      </w:r>
    </w:p>
    <w:p w14:paraId="15C57C8B" w14:textId="77777777" w:rsidR="003A1F8C" w:rsidRDefault="003A1F8C" w:rsidP="00405C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763782" w14:textId="68F83992" w:rsidR="00405CC7" w:rsidRDefault="00405CC7" w:rsidP="00405C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05CC7">
        <w:rPr>
          <w:rFonts w:ascii="Times New Roman" w:hAnsi="Times New Roman" w:cs="Times New Roman"/>
          <w:b/>
          <w:bCs/>
          <w:sz w:val="24"/>
          <w:szCs w:val="24"/>
          <w:u w:val="single"/>
        </w:rPr>
        <w:t>Re</w:t>
      </w:r>
      <w:r w:rsidR="001E3EF4">
        <w:rPr>
          <w:rFonts w:ascii="Times New Roman" w:hAnsi="Times New Roman" w:cs="Times New Roman"/>
          <w:b/>
          <w:bCs/>
          <w:sz w:val="24"/>
          <w:szCs w:val="24"/>
          <w:u w:val="single"/>
        </w:rPr>
        <w:t>covery/Re</w:t>
      </w:r>
      <w:r w:rsidRPr="00405CC7">
        <w:rPr>
          <w:rFonts w:ascii="Times New Roman" w:hAnsi="Times New Roman" w:cs="Times New Roman"/>
          <w:b/>
          <w:bCs/>
          <w:sz w:val="24"/>
          <w:szCs w:val="24"/>
          <w:u w:val="single"/>
        </w:rPr>
        <w:t>turn to work</w:t>
      </w:r>
    </w:p>
    <w:p w14:paraId="40721532" w14:textId="77777777" w:rsidR="001E3EF4" w:rsidRDefault="001E3EF4" w:rsidP="001E3EF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recovery rate of firefighters that you have managed? </w:t>
      </w:r>
    </w:p>
    <w:p w14:paraId="73A3F867" w14:textId="77777777" w:rsidR="001E3EF4" w:rsidRPr="00A93691" w:rsidRDefault="001E3EF4" w:rsidP="001E3EF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3691">
        <w:rPr>
          <w:rFonts w:ascii="Times New Roman" w:hAnsi="Times New Roman" w:cs="Times New Roman"/>
          <w:sz w:val="24"/>
          <w:szCs w:val="24"/>
        </w:rPr>
        <w:t>How do you ensure that firefighters with shoulder injuries are compliant with treatments or rehab?</w:t>
      </w:r>
    </w:p>
    <w:p w14:paraId="4CA4694A" w14:textId="77777777" w:rsidR="00405CC7" w:rsidRDefault="003772BC" w:rsidP="001E3EF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 xml:space="preserve">How do you work with firefighters to set realistic rehabilitation goals </w:t>
      </w:r>
      <w:r w:rsidR="00405CC7">
        <w:rPr>
          <w:rFonts w:ascii="Times New Roman" w:hAnsi="Times New Roman" w:cs="Times New Roman"/>
          <w:sz w:val="24"/>
          <w:szCs w:val="24"/>
        </w:rPr>
        <w:t>post</w:t>
      </w:r>
      <w:r w:rsidRPr="00B9361E">
        <w:rPr>
          <w:rFonts w:ascii="Times New Roman" w:hAnsi="Times New Roman" w:cs="Times New Roman"/>
          <w:sz w:val="24"/>
          <w:szCs w:val="24"/>
        </w:rPr>
        <w:t xml:space="preserve"> shoulder injuries? </w:t>
      </w:r>
    </w:p>
    <w:p w14:paraId="134C0C21" w14:textId="156F272C" w:rsidR="001E3EF4" w:rsidRDefault="001E3EF4" w:rsidP="001E3EF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ny specific challenges or considerations in helping firefighters safely return to work or their physically demanding roles?</w:t>
      </w:r>
    </w:p>
    <w:p w14:paraId="47B287F5" w14:textId="77777777" w:rsidR="001E3EF4" w:rsidRDefault="001E3EF4" w:rsidP="001E3EF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DA2171" w14:textId="77777777" w:rsidR="001E3EF4" w:rsidRDefault="003772BC" w:rsidP="001E3EF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405CC7">
        <w:rPr>
          <w:rFonts w:ascii="Times New Roman" w:hAnsi="Times New Roman" w:cs="Times New Roman"/>
          <w:sz w:val="24"/>
          <w:szCs w:val="24"/>
        </w:rPr>
        <w:t>How do plan for return to work?</w:t>
      </w:r>
    </w:p>
    <w:p w14:paraId="59751E8C" w14:textId="682BFD3D" w:rsidR="00AC5C29" w:rsidRDefault="001E3EF4" w:rsidP="001E3EF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-Could you outline a typical return to work process for firefighters? recovering from </w:t>
      </w:r>
      <w:r w:rsidR="00FC05C1">
        <w:rPr>
          <w:rFonts w:ascii="Times New Roman" w:hAnsi="Times New Roman" w:cs="Times New Roman"/>
          <w:sz w:val="24"/>
          <w:szCs w:val="24"/>
        </w:rPr>
        <w:t>shoulder disorder</w:t>
      </w:r>
      <w:r>
        <w:rPr>
          <w:rFonts w:ascii="Times New Roman" w:hAnsi="Times New Roman" w:cs="Times New Roman"/>
          <w:sz w:val="24"/>
          <w:szCs w:val="24"/>
        </w:rPr>
        <w:t>?</w:t>
      </w:r>
      <w:r w:rsidR="003772BC" w:rsidRPr="00405C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A60A70" w14:textId="77777777" w:rsidR="00FC05C1" w:rsidRPr="00405CC7" w:rsidRDefault="00FC05C1" w:rsidP="00FC05C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964A38C" w14:textId="2D9BC2D8" w:rsidR="003772BC" w:rsidRDefault="00405CC7" w:rsidP="001E3EF4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- </w:t>
      </w:r>
      <w:r w:rsidR="00AC5C29">
        <w:rPr>
          <w:rFonts w:ascii="Times New Roman" w:hAnsi="Times New Roman" w:cs="Times New Roman"/>
          <w:sz w:val="24"/>
          <w:szCs w:val="24"/>
        </w:rPr>
        <w:t xml:space="preserve">How do you plan for them to return to their physically demanding expectations </w:t>
      </w:r>
      <w:r w:rsidR="00FC0195">
        <w:rPr>
          <w:rFonts w:ascii="Times New Roman" w:hAnsi="Times New Roman" w:cs="Times New Roman"/>
          <w:sz w:val="24"/>
          <w:szCs w:val="24"/>
        </w:rPr>
        <w:t xml:space="preserve">and roles </w:t>
      </w:r>
      <w:r w:rsidR="002B7112">
        <w:rPr>
          <w:rFonts w:ascii="Times New Roman" w:hAnsi="Times New Roman" w:cs="Times New Roman"/>
          <w:sz w:val="24"/>
          <w:szCs w:val="24"/>
        </w:rPr>
        <w:t>at work?</w:t>
      </w:r>
    </w:p>
    <w:p w14:paraId="0E387827" w14:textId="77777777" w:rsidR="00AC5C29" w:rsidRPr="00B9361E" w:rsidRDefault="00AC5C29" w:rsidP="00AC5C2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8E9DDB5" w14:textId="42C076C1" w:rsidR="00AC5C29" w:rsidRDefault="003772BC" w:rsidP="001E3EF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61E">
        <w:rPr>
          <w:rFonts w:ascii="Times New Roman" w:hAnsi="Times New Roman" w:cs="Times New Roman"/>
          <w:sz w:val="24"/>
          <w:szCs w:val="24"/>
        </w:rPr>
        <w:t>How do you make sure your firefighters have access to the resources they need to manage their shoulder injury</w:t>
      </w:r>
      <w:r w:rsidR="001E3EF4">
        <w:rPr>
          <w:rFonts w:ascii="Times New Roman" w:hAnsi="Times New Roman" w:cs="Times New Roman"/>
          <w:sz w:val="24"/>
          <w:szCs w:val="24"/>
        </w:rPr>
        <w:t xml:space="preserve"> after rehab</w:t>
      </w:r>
      <w:r w:rsidR="00AC5C29">
        <w:rPr>
          <w:rFonts w:ascii="Times New Roman" w:hAnsi="Times New Roman" w:cs="Times New Roman"/>
          <w:sz w:val="24"/>
          <w:szCs w:val="24"/>
        </w:rPr>
        <w:t>?</w:t>
      </w:r>
    </w:p>
    <w:p w14:paraId="24E31B96" w14:textId="14EEB21F" w:rsidR="003772BC" w:rsidRDefault="00AC5C29" w:rsidP="001E3EF4">
      <w:pPr>
        <w:pStyle w:val="ListParagraph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112">
        <w:rPr>
          <w:rFonts w:ascii="Times New Roman" w:hAnsi="Times New Roman" w:cs="Times New Roman"/>
          <w:sz w:val="24"/>
          <w:szCs w:val="24"/>
        </w:rPr>
        <w:t xml:space="preserve">Probe – What are the common follow up </w:t>
      </w:r>
      <w:r w:rsidR="002B7112" w:rsidRPr="002B7112">
        <w:rPr>
          <w:rFonts w:ascii="Times New Roman" w:hAnsi="Times New Roman" w:cs="Times New Roman"/>
          <w:sz w:val="24"/>
          <w:szCs w:val="24"/>
        </w:rPr>
        <w:t xml:space="preserve">PT </w:t>
      </w:r>
      <w:r w:rsidRPr="002B7112">
        <w:rPr>
          <w:rFonts w:ascii="Times New Roman" w:hAnsi="Times New Roman" w:cs="Times New Roman"/>
          <w:sz w:val="24"/>
          <w:szCs w:val="24"/>
        </w:rPr>
        <w:t>management services mostly required?</w:t>
      </w:r>
      <w:r w:rsidR="002B7112">
        <w:rPr>
          <w:rFonts w:ascii="Times New Roman" w:hAnsi="Times New Roman" w:cs="Times New Roman"/>
          <w:sz w:val="24"/>
          <w:szCs w:val="24"/>
        </w:rPr>
        <w:t xml:space="preserve"> </w:t>
      </w:r>
      <w:r w:rsidRPr="002B7112">
        <w:rPr>
          <w:rFonts w:ascii="Times New Roman" w:hAnsi="Times New Roman" w:cs="Times New Roman"/>
          <w:sz w:val="24"/>
          <w:szCs w:val="24"/>
        </w:rPr>
        <w:t>Examples such as</w:t>
      </w:r>
      <w:r w:rsidR="003772BC" w:rsidRPr="002B7112">
        <w:rPr>
          <w:rFonts w:ascii="Times New Roman" w:hAnsi="Times New Roman" w:cs="Times New Roman"/>
          <w:sz w:val="24"/>
          <w:szCs w:val="24"/>
        </w:rPr>
        <w:t xml:space="preserve"> pain </w:t>
      </w:r>
      <w:r w:rsidR="00205E5B" w:rsidRPr="002B7112">
        <w:rPr>
          <w:rFonts w:ascii="Times New Roman" w:hAnsi="Times New Roman" w:cs="Times New Roman"/>
          <w:sz w:val="24"/>
          <w:szCs w:val="24"/>
        </w:rPr>
        <w:t>management.</w:t>
      </w:r>
    </w:p>
    <w:p w14:paraId="1EC417EB" w14:textId="66E39FEB" w:rsidR="001E3EF4" w:rsidRPr="00FC05C1" w:rsidRDefault="00FC05C1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FC05C1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 xml:space="preserve">Closing </w:t>
      </w:r>
    </w:p>
    <w:p w14:paraId="779B741B" w14:textId="3F784918" w:rsidR="003772BC" w:rsidRPr="00B9361E" w:rsidRDefault="003772BC" w:rsidP="003772B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We understand that clinicians' work is </w:t>
      </w:r>
      <w:r w:rsidR="00205E5B" w:rsidRPr="00B9361E">
        <w:rPr>
          <w:rFonts w:ascii="Times New Roman" w:hAnsi="Times New Roman" w:cs="Times New Roman"/>
          <w:color w:val="000000"/>
          <w:sz w:val="24"/>
          <w:szCs w:val="24"/>
        </w:rPr>
        <w:t>complex,</w:t>
      </w:r>
      <w:r w:rsidRPr="00B9361E">
        <w:rPr>
          <w:rFonts w:ascii="Times New Roman" w:hAnsi="Times New Roman" w:cs="Times New Roman"/>
          <w:color w:val="000000"/>
          <w:sz w:val="24"/>
          <w:szCs w:val="24"/>
        </w:rPr>
        <w:t xml:space="preserve"> and we appreciate your willingness to share your insights with us. Your input will be invaluable in assisting us </w:t>
      </w:r>
      <w:r w:rsidR="00FC05C1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Pr="00B9361E">
        <w:rPr>
          <w:rFonts w:ascii="Times New Roman" w:hAnsi="Times New Roman" w:cs="Times New Roman"/>
          <w:color w:val="000000"/>
          <w:sz w:val="24"/>
          <w:szCs w:val="24"/>
        </w:rPr>
        <w:t>develop</w:t>
      </w:r>
      <w:r w:rsidR="00FC05C1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9361E">
        <w:rPr>
          <w:rFonts w:ascii="Times New Roman" w:hAnsi="Times New Roman" w:cs="Times New Roman"/>
          <w:color w:val="000000"/>
          <w:sz w:val="24"/>
          <w:szCs w:val="24"/>
        </w:rPr>
        <w:t>trategies and protocols to assist clinicians working with firefighters.</w:t>
      </w:r>
    </w:p>
    <w:p w14:paraId="79C9F3FA" w14:textId="4FCBBD07" w:rsidR="003772BC" w:rsidRDefault="003772BC" w:rsidP="008F324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9361E">
        <w:rPr>
          <w:rFonts w:ascii="Times New Roman" w:hAnsi="Times New Roman" w:cs="Times New Roman"/>
          <w:color w:val="000000"/>
          <w:sz w:val="24"/>
          <w:szCs w:val="24"/>
        </w:rPr>
        <w:t>Thank you for taking the time and for taking part in this interview. I will now end the interview.</w:t>
      </w:r>
    </w:p>
    <w:bookmarkEnd w:id="1"/>
    <w:p w14:paraId="1D674564" w14:textId="77777777" w:rsidR="001E3EF4" w:rsidRDefault="001E3EF4" w:rsidP="003772B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sectPr w:rsidR="001E3EF4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D648E" w14:textId="77777777" w:rsidR="005004C3" w:rsidRDefault="005004C3" w:rsidP="003370C5">
      <w:pPr>
        <w:spacing w:after="0" w:line="240" w:lineRule="auto"/>
      </w:pPr>
      <w:r>
        <w:separator/>
      </w:r>
    </w:p>
  </w:endnote>
  <w:endnote w:type="continuationSeparator" w:id="0">
    <w:p w14:paraId="1E600689" w14:textId="77777777" w:rsidR="005004C3" w:rsidRDefault="005004C3" w:rsidP="00337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A1B07" w14:textId="31AC3C59" w:rsidR="003370C5" w:rsidRPr="00B9516E" w:rsidRDefault="003370C5">
    <w:pPr>
      <w:pStyle w:val="Footer"/>
      <w:rPr>
        <w:rFonts w:ascii="Times New Roman" w:hAnsi="Times New Roman" w:cs="Times New Roman"/>
        <w:sz w:val="24"/>
        <w:szCs w:val="24"/>
        <w:lang w:val="en-US"/>
      </w:rPr>
    </w:pPr>
    <w:r w:rsidRPr="00B9516E">
      <w:rPr>
        <w:rFonts w:ascii="Times New Roman" w:hAnsi="Times New Roman" w:cs="Times New Roman"/>
        <w:sz w:val="24"/>
        <w:szCs w:val="24"/>
        <w:lang w:val="en-US"/>
      </w:rPr>
      <w:t>May 28</w:t>
    </w:r>
    <w:r w:rsidRPr="00B9516E">
      <w:rPr>
        <w:rFonts w:ascii="Times New Roman" w:hAnsi="Times New Roman" w:cs="Times New Roman"/>
        <w:sz w:val="24"/>
        <w:szCs w:val="24"/>
        <w:vertAlign w:val="superscript"/>
        <w:lang w:val="en-US"/>
      </w:rPr>
      <w:t>th</w:t>
    </w:r>
    <w:r w:rsidR="00B9516E" w:rsidRPr="00B9516E">
      <w:rPr>
        <w:rFonts w:ascii="Times New Roman" w:hAnsi="Times New Roman" w:cs="Times New Roman"/>
        <w:sz w:val="24"/>
        <w:szCs w:val="24"/>
        <w:lang w:val="en-US"/>
      </w:rPr>
      <w:t>, 2023</w:t>
    </w:r>
    <w:r w:rsidR="00B9516E">
      <w:rPr>
        <w:rFonts w:ascii="Times New Roman" w:hAnsi="Times New Roman" w:cs="Times New Roman"/>
        <w:sz w:val="24"/>
        <w:szCs w:val="24"/>
        <w:lang w:val="en-US"/>
      </w:rPr>
      <w:t>,</w:t>
    </w:r>
    <w:r w:rsidRPr="00B9516E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B9516E" w:rsidRPr="00B9516E">
      <w:rPr>
        <w:rFonts w:ascii="Times New Roman" w:hAnsi="Times New Roman" w:cs="Times New Roman"/>
        <w:sz w:val="24"/>
        <w:szCs w:val="24"/>
        <w:lang w:val="en-US"/>
      </w:rPr>
      <w:t>Version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FA8A5" w14:textId="77777777" w:rsidR="005004C3" w:rsidRDefault="005004C3" w:rsidP="003370C5">
      <w:pPr>
        <w:spacing w:after="0" w:line="240" w:lineRule="auto"/>
      </w:pPr>
      <w:r>
        <w:separator/>
      </w:r>
    </w:p>
  </w:footnote>
  <w:footnote w:type="continuationSeparator" w:id="0">
    <w:p w14:paraId="5AE5B1C1" w14:textId="77777777" w:rsidR="005004C3" w:rsidRDefault="005004C3" w:rsidP="00337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72003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29617" w14:textId="37108277" w:rsidR="003370C5" w:rsidRDefault="003370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59370" w14:textId="77777777" w:rsidR="003370C5" w:rsidRDefault="003370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C6974"/>
    <w:multiLevelType w:val="multilevel"/>
    <w:tmpl w:val="C1DCC83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F06BC2"/>
    <w:multiLevelType w:val="hybridMultilevel"/>
    <w:tmpl w:val="5EB6C1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63ECF"/>
    <w:multiLevelType w:val="hybridMultilevel"/>
    <w:tmpl w:val="8B9C6BCC"/>
    <w:lvl w:ilvl="0" w:tplc="0F1C06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71A97"/>
    <w:multiLevelType w:val="multilevel"/>
    <w:tmpl w:val="AA10960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113F15"/>
    <w:multiLevelType w:val="multilevel"/>
    <w:tmpl w:val="A998A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21236E"/>
    <w:multiLevelType w:val="multilevel"/>
    <w:tmpl w:val="CA50FE6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3D6D88"/>
    <w:multiLevelType w:val="multilevel"/>
    <w:tmpl w:val="A998A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986D09"/>
    <w:multiLevelType w:val="hybridMultilevel"/>
    <w:tmpl w:val="05001AE4"/>
    <w:lvl w:ilvl="0" w:tplc="0F1C0676">
      <w:start w:val="1"/>
      <w:numFmt w:val="decimal"/>
      <w:lvlText w:val="%1."/>
      <w:lvlJc w:val="left"/>
      <w:pPr>
        <w:ind w:left="117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E5776F"/>
    <w:multiLevelType w:val="multilevel"/>
    <w:tmpl w:val="A998A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315554"/>
    <w:multiLevelType w:val="multilevel"/>
    <w:tmpl w:val="7CE6FBE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935534"/>
    <w:multiLevelType w:val="multilevel"/>
    <w:tmpl w:val="F57C5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043B7F"/>
    <w:multiLevelType w:val="multilevel"/>
    <w:tmpl w:val="6B1A570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007C0"/>
    <w:multiLevelType w:val="multilevel"/>
    <w:tmpl w:val="1C869F7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7C06E5"/>
    <w:multiLevelType w:val="hybridMultilevel"/>
    <w:tmpl w:val="582E3F3E"/>
    <w:lvl w:ilvl="0" w:tplc="10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4" w15:restartNumberingAfterBreak="0">
    <w:nsid w:val="685A1FE0"/>
    <w:multiLevelType w:val="hybridMultilevel"/>
    <w:tmpl w:val="05001AE4"/>
    <w:lvl w:ilvl="0" w:tplc="FFFFFFFF">
      <w:start w:val="1"/>
      <w:numFmt w:val="decimal"/>
      <w:lvlText w:val="%1."/>
      <w:lvlJc w:val="left"/>
      <w:pPr>
        <w:ind w:left="117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A69A5"/>
    <w:multiLevelType w:val="multilevel"/>
    <w:tmpl w:val="C872656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6" w15:restartNumberingAfterBreak="0">
    <w:nsid w:val="6A614C4E"/>
    <w:multiLevelType w:val="hybridMultilevel"/>
    <w:tmpl w:val="441C3FB4"/>
    <w:lvl w:ilvl="0" w:tplc="10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7" w15:restartNumberingAfterBreak="0">
    <w:nsid w:val="76612818"/>
    <w:multiLevelType w:val="multilevel"/>
    <w:tmpl w:val="B4942C2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7553CF1"/>
    <w:multiLevelType w:val="multilevel"/>
    <w:tmpl w:val="341C949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1293719">
    <w:abstractNumId w:val="7"/>
  </w:num>
  <w:num w:numId="2" w16cid:durableId="365060710">
    <w:abstractNumId w:val="2"/>
  </w:num>
  <w:num w:numId="3" w16cid:durableId="1006446187">
    <w:abstractNumId w:val="4"/>
  </w:num>
  <w:num w:numId="4" w16cid:durableId="326831945">
    <w:abstractNumId w:val="15"/>
  </w:num>
  <w:num w:numId="5" w16cid:durableId="397555971">
    <w:abstractNumId w:val="16"/>
  </w:num>
  <w:num w:numId="6" w16cid:durableId="1640498156">
    <w:abstractNumId w:val="10"/>
  </w:num>
  <w:num w:numId="7" w16cid:durableId="237591094">
    <w:abstractNumId w:val="5"/>
  </w:num>
  <w:num w:numId="8" w16cid:durableId="1394960906">
    <w:abstractNumId w:val="3"/>
  </w:num>
  <w:num w:numId="9" w16cid:durableId="712652499">
    <w:abstractNumId w:val="12"/>
  </w:num>
  <w:num w:numId="10" w16cid:durableId="990597026">
    <w:abstractNumId w:val="17"/>
  </w:num>
  <w:num w:numId="11" w16cid:durableId="522478381">
    <w:abstractNumId w:val="11"/>
  </w:num>
  <w:num w:numId="12" w16cid:durableId="2013415514">
    <w:abstractNumId w:val="0"/>
  </w:num>
  <w:num w:numId="13" w16cid:durableId="1610432606">
    <w:abstractNumId w:val="18"/>
  </w:num>
  <w:num w:numId="14" w16cid:durableId="167719994">
    <w:abstractNumId w:val="13"/>
  </w:num>
  <w:num w:numId="15" w16cid:durableId="454644640">
    <w:abstractNumId w:val="14"/>
  </w:num>
  <w:num w:numId="16" w16cid:durableId="834954317">
    <w:abstractNumId w:val="8"/>
  </w:num>
  <w:num w:numId="17" w16cid:durableId="1624655167">
    <w:abstractNumId w:val="6"/>
  </w:num>
  <w:num w:numId="18" w16cid:durableId="856235797">
    <w:abstractNumId w:val="9"/>
  </w:num>
  <w:num w:numId="19" w16cid:durableId="41486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72BC"/>
    <w:rsid w:val="00017C66"/>
    <w:rsid w:val="00040B60"/>
    <w:rsid w:val="00085675"/>
    <w:rsid w:val="00152C39"/>
    <w:rsid w:val="001E3EF4"/>
    <w:rsid w:val="001F6B8B"/>
    <w:rsid w:val="00205E5B"/>
    <w:rsid w:val="00234923"/>
    <w:rsid w:val="00252C27"/>
    <w:rsid w:val="002875F7"/>
    <w:rsid w:val="002B7112"/>
    <w:rsid w:val="002C3B02"/>
    <w:rsid w:val="003370C5"/>
    <w:rsid w:val="003772BC"/>
    <w:rsid w:val="003A1F8C"/>
    <w:rsid w:val="00405CC7"/>
    <w:rsid w:val="004252E4"/>
    <w:rsid w:val="004C1554"/>
    <w:rsid w:val="004C1678"/>
    <w:rsid w:val="004D3936"/>
    <w:rsid w:val="004E4A4E"/>
    <w:rsid w:val="004F489A"/>
    <w:rsid w:val="005004C3"/>
    <w:rsid w:val="0051480B"/>
    <w:rsid w:val="00562460"/>
    <w:rsid w:val="005B3558"/>
    <w:rsid w:val="005C048D"/>
    <w:rsid w:val="006113BB"/>
    <w:rsid w:val="00615E28"/>
    <w:rsid w:val="00630B09"/>
    <w:rsid w:val="006570EE"/>
    <w:rsid w:val="006910DE"/>
    <w:rsid w:val="006E3C43"/>
    <w:rsid w:val="008B3731"/>
    <w:rsid w:val="008F3243"/>
    <w:rsid w:val="00967435"/>
    <w:rsid w:val="00A425B1"/>
    <w:rsid w:val="00A93691"/>
    <w:rsid w:val="00AA440B"/>
    <w:rsid w:val="00AC5C29"/>
    <w:rsid w:val="00AD2828"/>
    <w:rsid w:val="00B62555"/>
    <w:rsid w:val="00B9516E"/>
    <w:rsid w:val="00C31AEE"/>
    <w:rsid w:val="00C61C2C"/>
    <w:rsid w:val="00CC1DBD"/>
    <w:rsid w:val="00CD6630"/>
    <w:rsid w:val="00D05F9A"/>
    <w:rsid w:val="00DE35C0"/>
    <w:rsid w:val="00E5571F"/>
    <w:rsid w:val="00F72B58"/>
    <w:rsid w:val="00FA29AA"/>
    <w:rsid w:val="00FC0195"/>
    <w:rsid w:val="00FC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D8A7"/>
  <w15:chartTrackingRefBased/>
  <w15:docId w15:val="{AF4E203E-AB7E-415C-86AA-9F5CF16B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2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7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0C5"/>
  </w:style>
  <w:style w:type="paragraph" w:styleId="Footer">
    <w:name w:val="footer"/>
    <w:basedOn w:val="Normal"/>
    <w:link w:val="FooterChar"/>
    <w:uiPriority w:val="99"/>
    <w:unhideWhenUsed/>
    <w:rsid w:val="00337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0C5"/>
  </w:style>
  <w:style w:type="paragraph" w:styleId="NormalWeb">
    <w:name w:val="Normal (Web)"/>
    <w:basedOn w:val="Normal"/>
    <w:uiPriority w:val="99"/>
    <w:semiHidden/>
    <w:unhideWhenUsed/>
    <w:rsid w:val="00017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017C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7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064A8F-8655-43A1-AAD1-307BA4F57047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9</TotalTime>
  <Pages>1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Osifeso</dc:creator>
  <cp:keywords/>
  <dc:description/>
  <cp:lastModifiedBy>Temitope Osifeso</cp:lastModifiedBy>
  <cp:revision>24</cp:revision>
  <dcterms:created xsi:type="dcterms:W3CDTF">2023-03-31T04:19:00Z</dcterms:created>
  <dcterms:modified xsi:type="dcterms:W3CDTF">2024-12-20T02:26:00Z</dcterms:modified>
</cp:coreProperties>
</file>